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45048" w14:textId="2BB75B28" w:rsidR="00EE621D" w:rsidRDefault="006037D6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3C6F889" wp14:editId="6BE44356">
                <wp:simplePos x="0" y="0"/>
                <wp:positionH relativeFrom="margin">
                  <wp:posOffset>3959860</wp:posOffset>
                </wp:positionH>
                <wp:positionV relativeFrom="paragraph">
                  <wp:posOffset>-38100</wp:posOffset>
                </wp:positionV>
                <wp:extent cx="1762125" cy="114300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1324D" w14:textId="52FDB489" w:rsidR="00EE2163" w:rsidRPr="006037D6" w:rsidRDefault="00EE621D" w:rsidP="001213C0">
                            <w:pPr>
                              <w:spacing w:line="276" w:lineRule="auto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037D6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Project steering group</w:t>
                            </w:r>
                          </w:p>
                          <w:p w14:paraId="79985C8D" w14:textId="0D8F3809" w:rsidR="006037D6" w:rsidRDefault="00EE621D" w:rsidP="001213C0">
                            <w:pPr>
                              <w:spacing w:line="276" w:lineRule="auto"/>
                              <w:ind w:left="284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=2 </w:t>
                            </w:r>
                            <w:r w:rsidR="006037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ublic (</w:t>
                            </w: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with RA</w:t>
                            </w:r>
                            <w:r w:rsidR="006037D6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5B3F84A" w14:textId="77777777" w:rsidR="006037D6" w:rsidRDefault="00EE2163" w:rsidP="001213C0">
                            <w:pPr>
                              <w:spacing w:line="276" w:lineRule="auto"/>
                              <w:ind w:left="284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1 occupational therapist</w:t>
                            </w:r>
                          </w:p>
                          <w:p w14:paraId="19076C02" w14:textId="77777777" w:rsidR="006037D6" w:rsidRDefault="00EE2163" w:rsidP="001213C0">
                            <w:pPr>
                              <w:spacing w:line="276" w:lineRule="auto"/>
                              <w:ind w:left="284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1 rheumatologist</w:t>
                            </w:r>
                          </w:p>
                          <w:p w14:paraId="12C48F04" w14:textId="49C80227" w:rsidR="00EE621D" w:rsidRPr="00EE2163" w:rsidRDefault="00EE2163" w:rsidP="001213C0">
                            <w:pPr>
                              <w:spacing w:line="276" w:lineRule="auto"/>
                              <w:ind w:left="284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1 academic (review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6F889" id="Rectangle 1" o:spid="_x0000_s1026" style="position:absolute;left:0;text-align:left;margin-left:311.8pt;margin-top:-3pt;width:138.75pt;height:90pt;z-index: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" filled="f" strokecolor="black [3213]" strokeweight="1pt">
                <v:textbox>
                  <w:txbxContent>
                    <w:p w14:paraId="6AC1324D" w14:textId="52FDB489" w:rsidR="00EE2163" w:rsidRPr="006037D6" w:rsidRDefault="00EE621D" w:rsidP="001213C0">
                      <w:pPr>
                        <w:spacing w:line="276" w:lineRule="auto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6037D6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Project steering group</w:t>
                      </w:r>
                    </w:p>
                    <w:p w14:paraId="79985C8D" w14:textId="0D8F3809" w:rsidR="006037D6" w:rsidRDefault="00EE621D" w:rsidP="001213C0">
                      <w:pPr>
                        <w:spacing w:line="276" w:lineRule="auto"/>
                        <w:ind w:left="284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n=2 </w:t>
                      </w:r>
                      <w:r w:rsidR="006037D6">
                        <w:rPr>
                          <w:color w:val="000000" w:themeColor="text1"/>
                          <w:sz w:val="20"/>
                          <w:szCs w:val="20"/>
                        </w:rPr>
                        <w:t>public (</w:t>
                      </w: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with RA</w:t>
                      </w:r>
                      <w:r w:rsidR="006037D6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25B3F84A" w14:textId="77777777" w:rsidR="006037D6" w:rsidRDefault="00EE2163" w:rsidP="001213C0">
                      <w:pPr>
                        <w:spacing w:line="276" w:lineRule="auto"/>
                        <w:ind w:left="284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1 occupational therapist</w:t>
                      </w:r>
                    </w:p>
                    <w:p w14:paraId="19076C02" w14:textId="77777777" w:rsidR="006037D6" w:rsidRDefault="00EE2163" w:rsidP="001213C0">
                      <w:pPr>
                        <w:spacing w:line="276" w:lineRule="auto"/>
                        <w:ind w:left="284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1 rheumatologist</w:t>
                      </w:r>
                    </w:p>
                    <w:p w14:paraId="12C48F04" w14:textId="49C80227" w:rsidR="00EE621D" w:rsidRPr="00EE2163" w:rsidRDefault="00EE2163" w:rsidP="001213C0">
                      <w:pPr>
                        <w:spacing w:line="276" w:lineRule="auto"/>
                        <w:ind w:left="284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1 academic (reviewer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BE7D94" wp14:editId="2EF828D6">
                <wp:simplePos x="0" y="0"/>
                <wp:positionH relativeFrom="column">
                  <wp:posOffset>-244475</wp:posOffset>
                </wp:positionH>
                <wp:positionV relativeFrom="paragraph">
                  <wp:posOffset>-63500</wp:posOffset>
                </wp:positionV>
                <wp:extent cx="1152525" cy="341630"/>
                <wp:effectExtent l="0" t="0" r="28575" b="2032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34163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6A3735" w14:textId="2878320C" w:rsidR="00D30BD6" w:rsidRPr="00EE2163" w:rsidRDefault="00D30BD6" w:rsidP="00D30BD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August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BE7D9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7" type="#_x0000_t176" style="position:absolute;left:0;text-align:left;margin-left:-19.25pt;margin-top:-5pt;width:90.75pt;height:2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" fillcolor="#f2f2f2 [3052]" strokecolor="black [3213]" strokeweight="1pt">
                <v:textbox>
                  <w:txbxContent>
                    <w:p w14:paraId="096A3735" w14:textId="2878320C" w:rsidR="00D30BD6" w:rsidRPr="00EE2163" w:rsidRDefault="00D30BD6" w:rsidP="00D30BD6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August 2021</w:t>
                      </w:r>
                    </w:p>
                  </w:txbxContent>
                </v:textbox>
              </v:shape>
            </w:pict>
          </mc:Fallback>
        </mc:AlternateContent>
      </w:r>
    </w:p>
    <w:p w14:paraId="5938DC80" w14:textId="32846991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6DA6E739" w14:textId="17D90F31" w:rsidR="00EE621D" w:rsidRDefault="00CF5886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 wp14:anchorId="7D288BAF" wp14:editId="0143777B">
                <wp:simplePos x="0" y="0"/>
                <wp:positionH relativeFrom="column">
                  <wp:posOffset>1009498</wp:posOffset>
                </wp:positionH>
                <wp:positionV relativeFrom="paragraph">
                  <wp:posOffset>132436</wp:posOffset>
                </wp:positionV>
                <wp:extent cx="2136089" cy="6077991"/>
                <wp:effectExtent l="0" t="0" r="55245" b="18415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6089" cy="6077991"/>
                          <a:chOff x="0" y="0"/>
                          <a:chExt cx="2136089" cy="6077991"/>
                        </a:xfrm>
                      </wpg:grpSpPr>
                      <wps:wsp>
                        <wps:cNvPr id="28" name="Straight Arrow Connector 28"/>
                        <wps:cNvCnPr/>
                        <wps:spPr>
                          <a:xfrm rot="16200000" flipH="1">
                            <a:off x="109727" y="4572000"/>
                            <a:ext cx="15120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336499" y="5354726"/>
                            <a:ext cx="1799590" cy="72326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83026A" w14:textId="77777777" w:rsidR="00073345" w:rsidRDefault="00073345" w:rsidP="00073345">
                              <w:pPr>
                                <w:spacing w:line="360" w:lineRule="auto"/>
                                <w:jc w:val="center"/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Evaluation (workshop)</w:t>
                              </w:r>
                            </w:p>
                            <w:p w14:paraId="1BE8B297" w14:textId="5A38F7B0" w:rsidR="00073345" w:rsidRPr="00EE2163" w:rsidRDefault="00073345" w:rsidP="00073345">
                              <w:pPr>
                                <w:spacing w:line="36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ublic</w:t>
                              </w: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0" name="Group 50"/>
                        <wpg:cNvGrpSpPr/>
                        <wpg:grpSpPr>
                          <a:xfrm>
                            <a:off x="0" y="0"/>
                            <a:ext cx="2091962" cy="3813112"/>
                            <a:chOff x="0" y="0"/>
                            <a:chExt cx="2091962" cy="3813112"/>
                          </a:xfrm>
                        </wpg:grpSpPr>
                        <wps:wsp>
                          <wps:cNvPr id="47" name="Straight Arrow Connector 47"/>
                          <wps:cNvCnPr/>
                          <wps:spPr>
                            <a:xfrm flipH="1">
                              <a:off x="855023" y="3811979"/>
                              <a:ext cx="1224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49" name="Group 49"/>
                          <wpg:cNvGrpSpPr/>
                          <wpg:grpSpPr>
                            <a:xfrm>
                              <a:off x="0" y="0"/>
                              <a:ext cx="2091962" cy="3813112"/>
                              <a:chOff x="0" y="0"/>
                              <a:chExt cx="2091962" cy="3813112"/>
                            </a:xfrm>
                          </wpg:grpSpPr>
                          <wpg:grpSp>
                            <wpg:cNvPr id="36" name="Group 36"/>
                            <wpg:cNvGrpSpPr/>
                            <wpg:grpSpPr>
                              <a:xfrm>
                                <a:off x="0" y="0"/>
                                <a:ext cx="2091962" cy="3613270"/>
                                <a:chOff x="-1" y="0"/>
                                <a:chExt cx="2091962" cy="3613270"/>
                              </a:xfrm>
                            </wpg:grpSpPr>
                            <wpg:grpSp>
                              <wpg:cNvPr id="35" name="Group 35"/>
                              <wpg:cNvGrpSpPr/>
                              <wpg:grpSpPr>
                                <a:xfrm>
                                  <a:off x="-1" y="0"/>
                                  <a:ext cx="2091962" cy="2861325"/>
                                  <a:chOff x="-1" y="0"/>
                                  <a:chExt cx="2091962" cy="2861325"/>
                                </a:xfrm>
                              </wpg:grpSpPr>
                              <wps:wsp>
                                <wps:cNvPr id="3" name="Rectangle 3"/>
                                <wps:cNvSpPr/>
                                <wps:spPr>
                                  <a:xfrm>
                                    <a:off x="-1" y="1371146"/>
                                    <a:ext cx="1800225" cy="7239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accent1">
                                      <a:lumMod val="20000"/>
                                      <a:lumOff val="80000"/>
                                    </a:schemeClr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B659DE4" w14:textId="56236677" w:rsidR="00EE621D" w:rsidRPr="00EE2163" w:rsidRDefault="00EE621D" w:rsidP="00351366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1213C0">
                                        <w:rPr>
                                          <w:b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Refining the search strategy</w:t>
                                      </w:r>
                                      <w:r w:rsidR="00351366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</w:t>
                                      </w:r>
                                      <w:r w:rsidRPr="00EE2163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(n=5 </w:t>
                                      </w:r>
                                      <w:r w:rsidR="006037D6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public, </w:t>
                                      </w:r>
                                      <w:r w:rsidRPr="00EE2163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with RA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1" name="Group 31"/>
                                <wpg:cNvGrpSpPr/>
                                <wpg:grpSpPr>
                                  <a:xfrm>
                                    <a:off x="845388" y="353683"/>
                                    <a:ext cx="1246573" cy="2507642"/>
                                    <a:chOff x="22274" y="0"/>
                                    <a:chExt cx="1246573" cy="2507642"/>
                                  </a:xfrm>
                                </wpg:grpSpPr>
                                <wpg:grpSp>
                                  <wpg:cNvPr id="30" name="Group 30"/>
                                  <wpg:cNvGrpSpPr/>
                                  <wpg:grpSpPr>
                                    <a:xfrm>
                                      <a:off x="25878" y="0"/>
                                      <a:ext cx="1242969" cy="2188911"/>
                                      <a:chOff x="-90130" y="0"/>
                                      <a:chExt cx="1242969" cy="2188911"/>
                                    </a:xfrm>
                                  </wpg:grpSpPr>
                                  <wps:wsp>
                                    <wps:cNvPr id="16" name="Straight Arrow Connector 16"/>
                                    <wps:cNvCnPr/>
                                    <wps:spPr>
                                      <a:xfrm flipH="1">
                                        <a:off x="-90130" y="2188911"/>
                                        <a:ext cx="122400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ln>
                                        <a:solidFill>
                                          <a:schemeClr val="tx1"/>
                                        </a:solidFill>
                                        <a:tailEnd type="triangle"/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g:grpSp>
                                    <wpg:cNvPr id="14" name="Group 14"/>
                                    <wpg:cNvGrpSpPr/>
                                    <wpg:grpSpPr>
                                      <a:xfrm>
                                        <a:off x="589594" y="0"/>
                                        <a:ext cx="563245" cy="2185878"/>
                                        <a:chOff x="0" y="0"/>
                                        <a:chExt cx="563245" cy="2185878"/>
                                      </a:xfrm>
                                    </wpg:grpSpPr>
                                    <wps:wsp>
                                      <wps:cNvPr id="15" name="Straight Arrow Connector 15"/>
                                      <wps:cNvCnPr/>
                                      <wps:spPr>
                                        <a:xfrm>
                                          <a:off x="0" y="0"/>
                                          <a:ext cx="563245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5" name="Straight Arrow Connector 25"/>
                                      <wps:cNvCnPr/>
                                      <wps:spPr>
                                        <a:xfrm>
                                          <a:off x="551642" y="25878"/>
                                          <a:ext cx="0" cy="21600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</wpg:grpSp>
                                <wps:wsp>
                                  <wps:cNvPr id="27" name="Straight Arrow Connector 27"/>
                                  <wps:cNvCnPr/>
                                  <wps:spPr>
                                    <a:xfrm>
                                      <a:off x="22274" y="2183642"/>
                                      <a:ext cx="0" cy="32400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6" name="Rectangle 6"/>
                                <wps:cNvSpPr/>
                                <wps:spPr>
                                  <a:xfrm>
                                    <a:off x="163901" y="0"/>
                                    <a:ext cx="1352550" cy="733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14:paraId="14F1BF53" w14:textId="17F17F31" w:rsidR="006037D6" w:rsidRPr="00EE2163" w:rsidRDefault="006037D6" w:rsidP="006037D6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EE2163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Cohort of </w:t>
                                      </w:r>
                                      <w:r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public</w:t>
                                      </w:r>
                                      <w:r w:rsidRPr="00EE2163"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 xml:space="preserve"> partners (n=</w:t>
                                      </w:r>
                                      <w:r>
                                        <w:rPr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w:t>13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7" name="Rectangle 7"/>
                              <wps:cNvSpPr/>
                              <wps:spPr>
                                <a:xfrm>
                                  <a:off x="0" y="2889370"/>
                                  <a:ext cx="1799990" cy="7239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accent1">
                                    <a:lumMod val="20000"/>
                                    <a:lumOff val="8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C9BBCA9" w14:textId="0C6988C0" w:rsidR="00351366" w:rsidRPr="00EE2163" w:rsidRDefault="00351366" w:rsidP="00351366">
                                    <w:pPr>
                                      <w:spacing w:line="360" w:lineRule="auto"/>
                                      <w:jc w:val="center"/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</w:pPr>
                                    <w:r w:rsidRPr="001213C0">
                                      <w:rPr>
                                        <w:b/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Interpreting the review findings</w:t>
                                    </w: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EE2163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(n=</w:t>
                                    </w:r>
                                    <w:r w:rsidR="00F60301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12</w:t>
                                    </w:r>
                                    <w:r w:rsidRPr="00EE2163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public</w:t>
                                    </w:r>
                                    <w:r w:rsidR="00F60301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*</w:t>
                                    </w:r>
                                    <w:r w:rsidRPr="00EE2163">
                                      <w:rPr>
                                        <w:color w:val="000000" w:themeColor="text1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48" name="Straight Arrow Connector 48"/>
                            <wps:cNvCnPr/>
                            <wps:spPr>
                              <a:xfrm>
                                <a:off x="2080009" y="2517112"/>
                                <a:ext cx="0" cy="1296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D288BAF" id="Group 51" o:spid="_x0000_s1028" style="position:absolute;left:0;text-align:left;margin-left:79.5pt;margin-top:10.45pt;width:168.2pt;height:478.6pt;z-index:251745280" coordsize="21360,607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29" type="#_x0000_t32" style="position:absolute;left:1097;top:45720;width:15120;height:0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" strokecolor="black [3213]" strokeweight=".5pt">
                  <v:stroke endarrow="block" joinstyle="miter"/>
                </v:shape>
                <v:rect id="Rectangle 40" o:spid="_x0000_s1030" style="position:absolute;left:3364;top:53547;width:17996;height:7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" fillcolor="#d9e2f3 [660]" strokecolor="black [3213]" strokeweight="1pt">
                  <v:textbox>
                    <w:txbxContent>
                      <w:p w14:paraId="5683026A" w14:textId="77777777" w:rsidR="00073345" w:rsidRDefault="00073345" w:rsidP="00073345">
                        <w:pPr>
                          <w:spacing w:line="360" w:lineRule="auto"/>
                          <w:jc w:val="center"/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color w:val="000000" w:themeColor="text1"/>
                            <w:sz w:val="20"/>
                            <w:szCs w:val="20"/>
                          </w:rPr>
                          <w:t>Evaluation (workshop)</w:t>
                        </w:r>
                      </w:p>
                      <w:p w14:paraId="1BE8B297" w14:textId="5A38F7B0" w:rsidR="00073345" w:rsidRPr="00EE2163" w:rsidRDefault="00073345" w:rsidP="00073345">
                        <w:pPr>
                          <w:spacing w:line="360" w:lineRule="auto"/>
                          <w:jc w:val="center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EE2163">
                          <w:rPr>
                            <w:color w:val="000000" w:themeColor="text1"/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5</w:t>
                        </w:r>
                        <w:r w:rsidRPr="00EE2163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>public</w:t>
                        </w:r>
                        <w:r w:rsidRPr="00EE2163">
                          <w:rPr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group id="Group 50" o:spid="_x0000_s1031" style="position:absolute;width:20919;height:38131" coordsize="20919,38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Straight Arrow Connector 47" o:spid="_x0000_s1032" type="#_x0000_t32" style="position:absolute;left:8550;top:38119;width:1224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" strokecolor="black [3213]" strokeweight=".5pt">
                    <v:stroke endarrow="block" joinstyle="miter"/>
                  </v:shape>
                  <v:group id="Group 49" o:spid="_x0000_s1033" style="position:absolute;width:20919;height:38131" coordsize="20919,38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group id="Group 36" o:spid="_x0000_s1034" style="position:absolute;width:20919;height:36132" coordorigin="" coordsize="20919,36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group id="Group 35" o:spid="_x0000_s1035" style="position:absolute;width:20919;height:28613" coordorigin="" coordsize="20919,28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rect id="Rectangle 3" o:spid="_x0000_s1036" style="position:absolute;top:13711;width:18002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" fillcolor="#d9e2f3 [660]" strokecolor="black [3213]" strokeweight="1pt">
                          <v:textbox>
                            <w:txbxContent>
                              <w:p w14:paraId="1B659DE4" w14:textId="56236677" w:rsidR="00EE621D" w:rsidRPr="00EE2163" w:rsidRDefault="00EE621D" w:rsidP="00351366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1213C0"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efining the search strategy</w:t>
                                </w:r>
                                <w:r w:rsidR="0035136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(n=5 </w:t>
                                </w:r>
                                <w:r w:rsidR="006037D6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public, 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with RA)</w:t>
                                </w:r>
                              </w:p>
                            </w:txbxContent>
                          </v:textbox>
                        </v:rect>
                        <v:group id="Group 31" o:spid="_x0000_s1037" style="position:absolute;left:8453;top:3536;width:12466;height:25077" coordorigin="222" coordsize="12465,25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  <v:group id="Group 30" o:spid="_x0000_s1038" style="position:absolute;left:258;width:12430;height:21889" coordorigin="-901" coordsize="12429,21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<v:shape id="Straight Arrow Connector 16" o:spid="_x0000_s1039" type="#_x0000_t32" style="position:absolute;left:-901;top:21889;width:1223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" strokecolor="black [3213]" strokeweight=".5pt">
                              <v:stroke endarrow="block" joinstyle="miter"/>
                            </v:shape>
                            <v:group id="Group 14" o:spid="_x0000_s1040" style="position:absolute;left:5895;width:5633;height:21858" coordsize="5632,21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      <v:shape id="Straight Arrow Connector 15" o:spid="_x0000_s1041" type="#_x0000_t32" style="position:absolute;width:56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              <v:stroke endarrow="block" joinstyle="miter"/>
                              </v:shape>
                              <v:shape id="Straight Arrow Connector 25" o:spid="_x0000_s1042" type="#_x0000_t32" style="position:absolute;left:5516;top:258;width:0;height:21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              <v:stroke endarrow="block" joinstyle="miter"/>
                              </v:shape>
                            </v:group>
                          </v:group>
                          <v:shape id="Straight Arrow Connector 27" o:spid="_x0000_s1043" type="#_x0000_t32" style="position:absolute;left:222;top:21836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          <v:stroke endarrow="block" joinstyle="miter"/>
                          </v:shape>
                        </v:group>
                        <v:rect id="Rectangle 6" o:spid="_x0000_s1044" style="position:absolute;left:1639;width:13525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        <v:textbox>
                            <w:txbxContent>
                              <w:p w14:paraId="14F1BF53" w14:textId="17F17F31" w:rsidR="006037D6" w:rsidRPr="00EE2163" w:rsidRDefault="006037D6" w:rsidP="006037D6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Cohort of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blic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partners (n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3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v:textbox>
                        </v:rect>
                      </v:group>
                      <v:rect id="Rectangle 7" o:spid="_x0000_s1045" style="position:absolute;top:28893;width:17999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" fillcolor="#d9e2f3 [660]" strokecolor="black [3213]" strokeweight="1pt">
                        <v:textbox>
                          <w:txbxContent>
                            <w:p w14:paraId="4C9BBCA9" w14:textId="0C6988C0" w:rsidR="00351366" w:rsidRPr="00EE2163" w:rsidRDefault="00351366" w:rsidP="00351366">
                              <w:pPr>
                                <w:spacing w:line="360" w:lineRule="auto"/>
                                <w:jc w:val="center"/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1213C0">
                                <w:rPr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Interpreting the review findings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(n=</w:t>
                              </w:r>
                              <w:r w:rsidR="00F60301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public</w:t>
                              </w:r>
                              <w:r w:rsidR="00F60301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*</w:t>
                              </w:r>
                              <w:r w:rsidRPr="00EE2163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  <v:shape id="Straight Arrow Connector 48" o:spid="_x0000_s1046" type="#_x0000_t32" style="position:absolute;left:20800;top:25171;width:0;height:12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" strokecolor="black [3213]" strokeweight=".5pt">
                      <v:stroke endarrow="block" joinstyle="miter"/>
                    </v:shape>
                  </v:group>
                </v:group>
              </v:group>
            </w:pict>
          </mc:Fallback>
        </mc:AlternateContent>
      </w:r>
    </w:p>
    <w:p w14:paraId="497212E1" w14:textId="7D46439C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32CD0131" w14:textId="203C2F1A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3D7CE9FB" w14:textId="0F21657E" w:rsidR="00EE621D" w:rsidRDefault="006037D6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D50741" wp14:editId="144B6614">
                <wp:simplePos x="0" y="0"/>
                <wp:positionH relativeFrom="column">
                  <wp:posOffset>1836420</wp:posOffset>
                </wp:positionH>
                <wp:positionV relativeFrom="paragraph">
                  <wp:posOffset>217170</wp:posOffset>
                </wp:positionV>
                <wp:extent cx="0" cy="612000"/>
                <wp:effectExtent l="76200" t="0" r="57150" b="5524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30036" id="Straight Arrow Connector 8" o:spid="_x0000_s1026" type="#_x0000_t32" style="position:absolute;margin-left:144.6pt;margin-top:17.1pt;width:0;height:4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57AB17ED" w14:textId="0E9FFC85" w:rsidR="00EE621D" w:rsidRDefault="00CF5886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 wp14:anchorId="2AA74300" wp14:editId="2F345F83">
                <wp:simplePos x="0" y="0"/>
                <wp:positionH relativeFrom="column">
                  <wp:posOffset>3562502</wp:posOffset>
                </wp:positionH>
                <wp:positionV relativeFrom="paragraph">
                  <wp:posOffset>126644</wp:posOffset>
                </wp:positionV>
                <wp:extent cx="2746645" cy="5209540"/>
                <wp:effectExtent l="0" t="0" r="15875" b="10160"/>
                <wp:wrapNone/>
                <wp:docPr id="52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6645" cy="5209540"/>
                          <a:chOff x="0" y="0"/>
                          <a:chExt cx="2746645" cy="5209540"/>
                        </a:xfrm>
                      </wpg:grpSpPr>
                      <wpg:grpSp>
                        <wpg:cNvPr id="34" name="Group 34"/>
                        <wpg:cNvGrpSpPr/>
                        <wpg:grpSpPr>
                          <a:xfrm>
                            <a:off x="0" y="0"/>
                            <a:ext cx="2241357" cy="2741968"/>
                            <a:chOff x="111319" y="0"/>
                            <a:chExt cx="2241357" cy="2741968"/>
                          </a:xfrm>
                        </wpg:grpSpPr>
                        <wps:wsp>
                          <wps:cNvPr id="26" name="Straight Arrow Connector 26"/>
                          <wps:cNvCnPr/>
                          <wps:spPr>
                            <a:xfrm>
                              <a:off x="1423359" y="741872"/>
                              <a:ext cx="0" cy="12600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" name="Rectangle 2"/>
                          <wps:cNvSpPr/>
                          <wps:spPr>
                            <a:xfrm>
                              <a:off x="733245" y="0"/>
                              <a:ext cx="1352550" cy="733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0DCB27D" w14:textId="35904E7A" w:rsidR="006037D6" w:rsidRPr="00EE2163" w:rsidRDefault="006037D6" w:rsidP="006037D6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Cohort of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rofessional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partners (n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1098256" y="1371600"/>
                              <a:ext cx="32400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Rectangle 32"/>
                          <wps:cNvSpPr/>
                          <wps:spPr>
                            <a:xfrm>
                              <a:off x="504826" y="2018068"/>
                              <a:ext cx="1847850" cy="7239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5A13F9" w14:textId="3BE07B2F" w:rsidR="00351366" w:rsidRPr="00EE2163" w:rsidRDefault="00351366" w:rsidP="00351366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1213C0"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Interpreting the review findings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 w:rsidR="00F60301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4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rofessional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Rectangle 33"/>
                          <wps:cNvSpPr/>
                          <wps:spPr>
                            <a:xfrm>
                              <a:off x="111319" y="1026516"/>
                              <a:ext cx="962108" cy="733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74FB3B7" w14:textId="56AB59DE" w:rsidR="00F60301" w:rsidRPr="00EE2163" w:rsidRDefault="00F60301" w:rsidP="00F60301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Additional professional partner 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="001213C0" w:rsidRPr="001213C0">
                                  <w:rPr>
                                    <w:color w:val="000000" w:themeColor="text1"/>
                                    <w:sz w:val="20"/>
                                    <w:szCs w:val="20"/>
                                    <w:vertAlign w:val="superscript"/>
                                  </w:rPr>
                                  <w:t>†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4" name="Group 44"/>
                        <wpg:cNvGrpSpPr/>
                        <wpg:grpSpPr>
                          <a:xfrm>
                            <a:off x="36576" y="2743200"/>
                            <a:ext cx="2710069" cy="2466340"/>
                            <a:chOff x="0" y="0"/>
                            <a:chExt cx="2710069" cy="2466340"/>
                          </a:xfrm>
                        </wpg:grpSpPr>
                        <wps:wsp>
                          <wps:cNvPr id="41" name="Rectangle 41"/>
                          <wps:cNvSpPr/>
                          <wps:spPr>
                            <a:xfrm>
                              <a:off x="0" y="1743075"/>
                              <a:ext cx="1847215" cy="72326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D96B018" w14:textId="77777777" w:rsidR="00073345" w:rsidRDefault="00073345" w:rsidP="00073345">
                                <w:pPr>
                                  <w:spacing w:line="360" w:lineRule="auto"/>
                                  <w:jc w:val="center"/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Evaluation (workshop)</w:t>
                                </w:r>
                              </w:p>
                              <w:p w14:paraId="1AA7367D" w14:textId="0386AE00" w:rsidR="00073345" w:rsidRPr="00EE2163" w:rsidRDefault="00073345" w:rsidP="00073345">
                                <w:pPr>
                                  <w:spacing w:line="360" w:lineRule="auto"/>
                                  <w:jc w:val="center"/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</w:pP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(n=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2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rofessional</w:t>
                                </w:r>
                                <w:r w:rsidRPr="00EE2163">
                                  <w:rPr>
                                    <w:color w:val="000000" w:themeColor="text1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43" name="Group 43"/>
                          <wpg:cNvGrpSpPr/>
                          <wpg:grpSpPr>
                            <a:xfrm>
                              <a:off x="1266825" y="0"/>
                              <a:ext cx="1443244" cy="1728000"/>
                              <a:chOff x="0" y="0"/>
                              <a:chExt cx="1443244" cy="1728000"/>
                            </a:xfrm>
                          </wpg:grpSpPr>
                          <wps:wsp>
                            <wps:cNvPr id="18" name="Straight Arrow Connector 18"/>
                            <wps:cNvCnPr/>
                            <wps:spPr>
                              <a:xfrm>
                                <a:off x="9525" y="819150"/>
                                <a:ext cx="396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" name="Straight Arrow Connector 38"/>
                            <wps:cNvCnPr/>
                            <wps:spPr>
                              <a:xfrm>
                                <a:off x="0" y="0"/>
                                <a:ext cx="0" cy="17280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2" name="Rectangle 42"/>
                            <wps:cNvSpPr/>
                            <wps:spPr>
                              <a:xfrm>
                                <a:off x="409575" y="495300"/>
                                <a:ext cx="1033669" cy="733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285255" w14:textId="0D4EDB5E" w:rsidR="00073345" w:rsidRPr="00EE2163" w:rsidRDefault="00073345" w:rsidP="00073345">
                                  <w:pPr>
                                    <w:spacing w:line="360" w:lineRule="auto"/>
                                    <w:jc w:val="center"/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Lack of time/availability </w:t>
                                  </w:r>
                                  <w:r w:rsidRPr="00EE2163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AA74300" id="Group 52" o:spid="_x0000_s1047" style="position:absolute;left:0;text-align:left;margin-left:280.5pt;margin-top:9.95pt;width:216.25pt;height:410.2pt;z-index:251734016" coordsize="27466,5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">
                <v:group id="Group 34" o:spid="_x0000_s1048" style="position:absolute;width:22413;height:27419" coordorigin="1113" coordsize="22413,27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Straight Arrow Connector 26" o:spid="_x0000_s1049" type="#_x0000_t32" style="position:absolute;left:14233;top:7418;width:0;height:12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  <v:stroke endarrow="block" joinstyle="miter"/>
                  </v:shape>
                  <v:rect id="Rectangle 2" o:spid="_x0000_s1050" style="position:absolute;left:7332;width:13525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<v:textbox>
                      <w:txbxContent>
                        <w:p w14:paraId="70DCB27D" w14:textId="35904E7A" w:rsidR="006037D6" w:rsidRPr="00EE2163" w:rsidRDefault="006037D6" w:rsidP="006037D6">
                          <w:pPr>
                            <w:spacing w:line="36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Cohort of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professional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partners (n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20" o:spid="_x0000_s1051" type="#_x0000_t32" style="position:absolute;left:10982;top:13716;width:32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<v:stroke endarrow="block" joinstyle="miter"/>
                  </v:shape>
                  <v:rect id="Rectangle 32" o:spid="_x0000_s1052" style="position:absolute;left:5048;top:20180;width:18478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" fillcolor="#d9e2f3 [660]" strokecolor="black [3213]" strokeweight="1pt">
                    <v:textbox>
                      <w:txbxContent>
                        <w:p w14:paraId="455A13F9" w14:textId="3BE07B2F" w:rsidR="00351366" w:rsidRPr="00EE2163" w:rsidRDefault="00351366" w:rsidP="00351366">
                          <w:pPr>
                            <w:spacing w:line="36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1213C0"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Interpreting the review findings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(n=</w:t>
                          </w:r>
                          <w:r w:rsidR="00F60301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4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professional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33" o:spid="_x0000_s1053" style="position:absolute;left:1113;top:10265;width:9621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NSCxgAAANsAAAAPAAAAZHJzL2Rvd25yZXYueG1sRI9Pa8JA&#10;FMTvhX6H5RW8iG5UK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PyjUgsYAAADbAAAA&#10;DwAAAAAAAAAAAAAAAAAHAgAAZHJzL2Rvd25yZXYueG1sUEsFBgAAAAADAAMAtwAAAPoCAAAAAA==&#10;" filled="f" strokecolor="black [3213]" strokeweight="1pt">
                    <v:textbox>
                      <w:txbxContent>
                        <w:p w14:paraId="174FB3B7" w14:textId="56AB59DE" w:rsidR="00F60301" w:rsidRPr="00EE2163" w:rsidRDefault="00F60301" w:rsidP="00F60301">
                          <w:pPr>
                            <w:spacing w:line="36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Additional professional partner 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(n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1</w:t>
                          </w:r>
                          <w:r w:rsidR="001213C0" w:rsidRPr="001213C0">
                            <w:rPr>
                              <w:color w:val="000000" w:themeColor="text1"/>
                              <w:sz w:val="20"/>
                              <w:szCs w:val="20"/>
                              <w:vertAlign w:val="superscript"/>
                            </w:rPr>
                            <w:t>†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group id="Group 44" o:spid="_x0000_s1054" style="position:absolute;left:365;top:27432;width:27101;height:24663" coordsize="27100,246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rect id="Rectangle 41" o:spid="_x0000_s1055" style="position:absolute;top:17430;width:18472;height:72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" fillcolor="#d9e2f3 [660]" strokecolor="black [3213]" strokeweight="1pt">
                    <v:textbox>
                      <w:txbxContent>
                        <w:p w14:paraId="6D96B018" w14:textId="77777777" w:rsidR="00073345" w:rsidRDefault="00073345" w:rsidP="00073345">
                          <w:pPr>
                            <w:spacing w:line="360" w:lineRule="auto"/>
                            <w:jc w:val="center"/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t>Evaluation (workshop)</w:t>
                          </w:r>
                        </w:p>
                        <w:p w14:paraId="1AA7367D" w14:textId="0386AE00" w:rsidR="00073345" w:rsidRPr="00EE2163" w:rsidRDefault="00073345" w:rsidP="00073345">
                          <w:pPr>
                            <w:spacing w:line="360" w:lineRule="auto"/>
                            <w:jc w:val="center"/>
                            <w:rPr>
                              <w:color w:val="000000" w:themeColor="text1"/>
                              <w:sz w:val="20"/>
                              <w:szCs w:val="20"/>
                            </w:rPr>
                          </w:pP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(n=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2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professional</w:t>
                          </w:r>
                          <w:r w:rsidRPr="00EE2163">
                            <w:rPr>
                              <w:color w:val="000000" w:themeColor="text1"/>
                              <w:sz w:val="20"/>
                              <w:szCs w:val="20"/>
                            </w:rPr>
                            <w:t>)</w:t>
                          </w:r>
                        </w:p>
                      </w:txbxContent>
                    </v:textbox>
                  </v:rect>
                  <v:group id="Group 43" o:spid="_x0000_s1056" style="position:absolute;left:12668;width:14432;height:17280" coordsize="14432,1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<v:shape id="Straight Arrow Connector 18" o:spid="_x0000_s1057" type="#_x0000_t32" style="position:absolute;left:95;top:8191;width:3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OL7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IGVX2QAXf4DAAD//wMAUEsBAi0AFAAGAAgAAAAhANvh9svuAAAAhQEAABMAAAAAAAAA&#10;AAAAAAAAAAAAAFtDb250ZW50X1R5cGVzXS54bWxQSwECLQAUAAYACAAAACEAWvQsW78AAAAVAQAA&#10;CwAAAAAAAAAAAAAAAAAfAQAAX3JlbHMvLnJlbHNQSwECLQAUAAYACAAAACEA8kzi+8YAAADbAAAA&#10;DwAAAAAAAAAAAAAAAAAHAgAAZHJzL2Rvd25yZXYueG1sUEsFBgAAAAADAAMAtwAAAPoCAAAAAA==&#10;" strokecolor="black [3213]" strokeweight=".5pt">
                      <v:stroke endarrow="block" joinstyle="miter"/>
                    </v:shape>
                    <v:shape id="Straight Arrow Connector 38" o:spid="_x0000_s1058" type="#_x0000_t32" style="position:absolute;width:0;height:172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" strokecolor="black [3213]" strokeweight=".5pt">
                      <v:stroke endarrow="block" joinstyle="miter"/>
                    </v:shape>
                    <v:rect id="Rectangle 42" o:spid="_x0000_s1059" style="position:absolute;left:4095;top:4953;width:10337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" filled="f" strokecolor="black [3213]" strokeweight="1pt">
                      <v:textbox>
                        <w:txbxContent>
                          <w:p w14:paraId="15285255" w14:textId="0D4EDB5E" w:rsidR="00073345" w:rsidRPr="00EE2163" w:rsidRDefault="00073345" w:rsidP="00073345">
                            <w:pPr>
                              <w:spacing w:line="36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Lack of time/availability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77DDC0FC" w14:textId="1CA4B216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19F50816" w14:textId="3CAE7A73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0AA7F8A1" w14:textId="26B4FABB" w:rsidR="00EE621D" w:rsidRDefault="00923A2B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00AE585" wp14:editId="7DEB710F">
                <wp:simplePos x="0" y="0"/>
                <wp:positionH relativeFrom="column">
                  <wp:posOffset>-254000</wp:posOffset>
                </wp:positionH>
                <wp:positionV relativeFrom="paragraph">
                  <wp:posOffset>150050</wp:posOffset>
                </wp:positionV>
                <wp:extent cx="1152525" cy="363220"/>
                <wp:effectExtent l="0" t="0" r="28575" b="17780"/>
                <wp:wrapNone/>
                <wp:docPr id="22" name="Flowchart: Alternate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525" cy="36322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E3E445" w14:textId="2AD7A79B" w:rsidR="001350B9" w:rsidRPr="00EE2163" w:rsidRDefault="001350B9" w:rsidP="001350B9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350B9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eptember 20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AE585" id="Flowchart: Alternate Process 22" o:spid="_x0000_s1060" type="#_x0000_t176" style="position:absolute;left:0;text-align:left;margin-left:-20pt;margin-top:11.8pt;width:90.75pt;height:28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" fillcolor="#f2f2f2 [3052]" strokecolor="black [3213]" strokeweight="1pt">
                <v:textbox>
                  <w:txbxContent>
                    <w:p w14:paraId="06E3E445" w14:textId="2AD7A79B" w:rsidR="001350B9" w:rsidRPr="00EE2163" w:rsidRDefault="001350B9" w:rsidP="001350B9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350B9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September 2021</w:t>
                      </w:r>
                    </w:p>
                  </w:txbxContent>
                </v:textbox>
              </v:shape>
            </w:pict>
          </mc:Fallback>
        </mc:AlternateContent>
      </w:r>
    </w:p>
    <w:p w14:paraId="7FCF5DDA" w14:textId="7765F2B3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168B75F0" w14:textId="5FA0A18D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6DCCF8CB" w14:textId="3D32BF77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788D24E3" w14:textId="600444E7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2A8EBD02" w14:textId="6EE4C692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318D5AD3" w14:textId="78F1978F" w:rsidR="00EE621D" w:rsidRDefault="00923A2B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7FCDE9" wp14:editId="4C5D3FEA">
                <wp:simplePos x="0" y="0"/>
                <wp:positionH relativeFrom="column">
                  <wp:posOffset>-238125</wp:posOffset>
                </wp:positionH>
                <wp:positionV relativeFrom="paragraph">
                  <wp:posOffset>220155</wp:posOffset>
                </wp:positionV>
                <wp:extent cx="1140460" cy="635635"/>
                <wp:effectExtent l="0" t="0" r="21590" b="12065"/>
                <wp:wrapNone/>
                <wp:docPr id="17" name="Flowchart: Alternate Proces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0460" cy="63563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DC2583" w14:textId="01CCBA33" w:rsidR="0061746D" w:rsidRPr="00EE2163" w:rsidRDefault="0061746D" w:rsidP="0061746D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June – August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FCDE9" id="Flowchart: Alternate Process 17" o:spid="_x0000_s1061" type="#_x0000_t176" style="position:absolute;left:0;text-align:left;margin-left:-18.75pt;margin-top:17.35pt;width:89.8pt;height:50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" fillcolor="#f2f2f2 [3052]" strokecolor="black [3213]" strokeweight="1pt">
                <v:textbox>
                  <w:txbxContent>
                    <w:p w14:paraId="53DC2583" w14:textId="01CCBA33" w:rsidR="0061746D" w:rsidRPr="00EE2163" w:rsidRDefault="0061746D" w:rsidP="0061746D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June – August 2022</w:t>
                      </w:r>
                    </w:p>
                  </w:txbxContent>
                </v:textbox>
              </v:shape>
            </w:pict>
          </mc:Fallback>
        </mc:AlternateContent>
      </w:r>
    </w:p>
    <w:p w14:paraId="79158887" w14:textId="3AB1D631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50E4C01E" w14:textId="17E26FD4" w:rsidR="00EE621D" w:rsidRDefault="00EE621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745CA879" w14:textId="2D682731" w:rsidR="00EE2163" w:rsidRDefault="00EE2163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2D4825E8" w14:textId="757D7E16" w:rsidR="00EE2163" w:rsidRDefault="00EE2163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7771D952" w14:textId="57509201" w:rsidR="00EE2163" w:rsidRDefault="00923A2B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AF3B344" wp14:editId="49F37769">
                <wp:simplePos x="0" y="0"/>
                <wp:positionH relativeFrom="column">
                  <wp:posOffset>-238760</wp:posOffset>
                </wp:positionH>
                <wp:positionV relativeFrom="paragraph">
                  <wp:posOffset>200784</wp:posOffset>
                </wp:positionV>
                <wp:extent cx="1140460" cy="635635"/>
                <wp:effectExtent l="0" t="0" r="21590" b="12065"/>
                <wp:wrapNone/>
                <wp:docPr id="45" name="Flowchart: Alternate Process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0460" cy="63563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E7C1AB" w14:textId="612F8528" w:rsidR="00923A2B" w:rsidRPr="00EE2163" w:rsidRDefault="00923A2B" w:rsidP="00923A2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July – September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3B344" id="Flowchart: Alternate Process 45" o:spid="_x0000_s1062" type="#_x0000_t176" style="position:absolute;left:0;text-align:left;margin-left:-18.8pt;margin-top:15.8pt;width:89.8pt;height:50.0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" fillcolor="#f2f2f2 [3052]" strokecolor="black [3213]" strokeweight="1pt">
                <v:textbox>
                  <w:txbxContent>
                    <w:p w14:paraId="2BE7C1AB" w14:textId="612F8528" w:rsidR="00923A2B" w:rsidRPr="00EE2163" w:rsidRDefault="00923A2B" w:rsidP="00923A2B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Ju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ly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– 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September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2022</w:t>
                      </w:r>
                    </w:p>
                  </w:txbxContent>
                </v:textbox>
              </v:shape>
            </w:pict>
          </mc:Fallback>
        </mc:AlternateContent>
      </w:r>
      <w:r w:rsidR="0007334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2D62A5E" wp14:editId="1C38D0C3">
                <wp:simplePos x="0" y="0"/>
                <wp:positionH relativeFrom="column">
                  <wp:posOffset>2286939</wp:posOffset>
                </wp:positionH>
                <wp:positionV relativeFrom="paragraph">
                  <wp:posOffset>205740</wp:posOffset>
                </wp:positionV>
                <wp:extent cx="2066925" cy="818515"/>
                <wp:effectExtent l="0" t="0" r="28575" b="1968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81851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02D8DE" w14:textId="64325982" w:rsidR="001213C0" w:rsidRPr="001213C0" w:rsidRDefault="001213C0" w:rsidP="001213C0">
                            <w:pPr>
                              <w:spacing w:line="360" w:lineRule="auto"/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213C0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Evaluation (</w:t>
                            </w:r>
                            <w:r w:rsidR="00073345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anonymous survey</w:t>
                            </w:r>
                            <w:r w:rsidRPr="001213C0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A3FE9BE" w14:textId="105B3EC0" w:rsidR="001213C0" w:rsidRDefault="001213C0" w:rsidP="00073345">
                            <w:pPr>
                              <w:spacing w:line="276" w:lineRule="auto"/>
                              <w:ind w:left="397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ublic</w:t>
                            </w:r>
                          </w:p>
                          <w:p w14:paraId="30F6FEAF" w14:textId="37F99779" w:rsidR="001213C0" w:rsidRDefault="001213C0" w:rsidP="00073345">
                            <w:pPr>
                              <w:spacing w:line="276" w:lineRule="auto"/>
                              <w:ind w:left="397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rofessional</w:t>
                            </w:r>
                          </w:p>
                          <w:p w14:paraId="25B0EE5F" w14:textId="6F352A2B" w:rsidR="001213C0" w:rsidRPr="00EE2163" w:rsidRDefault="001213C0" w:rsidP="00073345">
                            <w:pPr>
                              <w:spacing w:line="276" w:lineRule="auto"/>
                              <w:ind w:left="397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 w:rsidRPr="00EE216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D62A5E" id="Rectangle 37" o:spid="_x0000_s1063" style="position:absolute;left:0;text-align:left;margin-left:180.05pt;margin-top:16.2pt;width:162.75pt;height:64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" fillcolor="#d9e2f3 [660]" strokecolor="black [3213]" strokeweight="1pt">
                <v:textbox>
                  <w:txbxContent>
                    <w:p w14:paraId="1202D8DE" w14:textId="64325982" w:rsidR="001213C0" w:rsidRPr="001213C0" w:rsidRDefault="001213C0" w:rsidP="001213C0">
                      <w:pPr>
                        <w:spacing w:line="360" w:lineRule="auto"/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1213C0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Evaluation (</w:t>
                      </w:r>
                      <w:r w:rsidR="00073345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anonymous survey</w:t>
                      </w:r>
                      <w:r w:rsidRPr="001213C0"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6A3FE9BE" w14:textId="105B3EC0" w:rsidR="001213C0" w:rsidRDefault="001213C0" w:rsidP="00073345">
                      <w:pPr>
                        <w:spacing w:line="276" w:lineRule="auto"/>
                        <w:ind w:left="397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public</w:t>
                      </w:r>
                    </w:p>
                    <w:p w14:paraId="30F6FEAF" w14:textId="37F99779" w:rsidR="001213C0" w:rsidRDefault="001213C0" w:rsidP="00073345">
                      <w:pPr>
                        <w:spacing w:line="276" w:lineRule="auto"/>
                        <w:ind w:left="397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professional</w:t>
                      </w:r>
                    </w:p>
                    <w:p w14:paraId="25B0EE5F" w14:textId="6F352A2B" w:rsidR="001213C0" w:rsidRPr="00EE2163" w:rsidRDefault="001213C0" w:rsidP="00073345">
                      <w:pPr>
                        <w:spacing w:line="276" w:lineRule="auto"/>
                        <w:ind w:left="397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 w:rsidRPr="00EE216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ECR</w:t>
                      </w:r>
                    </w:p>
                  </w:txbxContent>
                </v:textbox>
              </v:rect>
            </w:pict>
          </mc:Fallback>
        </mc:AlternateContent>
      </w:r>
    </w:p>
    <w:p w14:paraId="6F807739" w14:textId="3208DB1B" w:rsidR="00EE2163" w:rsidRDefault="00EE2163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43A5F16F" w14:textId="5BF9FC8E" w:rsidR="0061746D" w:rsidRDefault="0061746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43B909D2" w14:textId="41FB0109" w:rsidR="0061746D" w:rsidRDefault="0061746D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21770A0E" w14:textId="68E327A0" w:rsidR="001350B9" w:rsidRDefault="001350B9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40476020" w14:textId="73E6855C" w:rsidR="001350B9" w:rsidRDefault="001350B9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02B3DEE2" w14:textId="5C058356" w:rsidR="00F60301" w:rsidRDefault="00F60301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57C85E96" w14:textId="5A8C6E3B" w:rsidR="001213C0" w:rsidRDefault="00CF5886" w:rsidP="00EE621D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DCBA84A" wp14:editId="6DB485C9">
                <wp:simplePos x="0" y="0"/>
                <wp:positionH relativeFrom="column">
                  <wp:posOffset>-238760</wp:posOffset>
                </wp:positionH>
                <wp:positionV relativeFrom="paragraph">
                  <wp:posOffset>81753</wp:posOffset>
                </wp:positionV>
                <wp:extent cx="1140460" cy="635635"/>
                <wp:effectExtent l="0" t="0" r="21590" b="12065"/>
                <wp:wrapNone/>
                <wp:docPr id="46" name="Flowchart: Alternate Proc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0460" cy="63563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2AC71F" w14:textId="3D33BA25" w:rsidR="00923A2B" w:rsidRPr="00EE2163" w:rsidRDefault="00923A2B" w:rsidP="00923A2B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October – November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BA84A" id="Flowchart: Alternate Process 46" o:spid="_x0000_s1064" type="#_x0000_t176" style="position:absolute;left:0;text-align:left;margin-left:-18.8pt;margin-top:6.45pt;width:89.8pt;height:50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" fillcolor="#f2f2f2 [3052]" strokecolor="black [3213]" strokeweight="1pt">
                <v:textbox>
                  <w:txbxContent>
                    <w:p w14:paraId="7E2AC71F" w14:textId="3D33BA25" w:rsidR="00923A2B" w:rsidRPr="00EE2163" w:rsidRDefault="00923A2B" w:rsidP="00923A2B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October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– 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>November</w:t>
                      </w:r>
                      <w:r>
                        <w:rPr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2022</w:t>
                      </w:r>
                    </w:p>
                  </w:txbxContent>
                </v:textbox>
              </v:shape>
            </w:pict>
          </mc:Fallback>
        </mc:AlternateContent>
      </w:r>
    </w:p>
    <w:p w14:paraId="63BD9973" w14:textId="59081353" w:rsidR="00073345" w:rsidRDefault="00073345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61AE0B45" w14:textId="782C6D67" w:rsidR="00073345" w:rsidRDefault="00073345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74A2FB41" w14:textId="4C49AC96" w:rsidR="00073345" w:rsidRDefault="00073345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7DCBAACB" w14:textId="0EAFC904" w:rsidR="00073345" w:rsidRDefault="00073345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24D9106D" w14:textId="77777777" w:rsidR="00073345" w:rsidRDefault="00073345" w:rsidP="00EE621D">
      <w:pPr>
        <w:spacing w:line="360" w:lineRule="auto"/>
        <w:jc w:val="both"/>
        <w:rPr>
          <w:b/>
          <w:bCs/>
          <w:sz w:val="20"/>
          <w:szCs w:val="20"/>
        </w:rPr>
      </w:pPr>
    </w:p>
    <w:p w14:paraId="1D6FF82D" w14:textId="2326DC2B" w:rsidR="00EE621D" w:rsidRDefault="00EE621D" w:rsidP="00EE621D">
      <w:pPr>
        <w:spacing w:line="360" w:lineRule="auto"/>
        <w:jc w:val="both"/>
        <w:rPr>
          <w:sz w:val="20"/>
          <w:szCs w:val="20"/>
        </w:rPr>
      </w:pPr>
      <w:r w:rsidRPr="00F704ED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2</w:t>
      </w:r>
      <w:r w:rsidRPr="00F704ED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Flow </w:t>
      </w:r>
      <w:r w:rsidRPr="00C034B6">
        <w:rPr>
          <w:sz w:val="20"/>
          <w:szCs w:val="20"/>
        </w:rPr>
        <w:t xml:space="preserve">chart of </w:t>
      </w:r>
      <w:r>
        <w:rPr>
          <w:sz w:val="20"/>
          <w:szCs w:val="20"/>
        </w:rPr>
        <w:t xml:space="preserve">public and professional participation at different stages of </w:t>
      </w:r>
      <w:r w:rsidRPr="00C034B6">
        <w:rPr>
          <w:sz w:val="20"/>
          <w:szCs w:val="20"/>
        </w:rPr>
        <w:t>the mixed methods systematic review</w:t>
      </w:r>
      <w:r>
        <w:rPr>
          <w:sz w:val="20"/>
          <w:szCs w:val="20"/>
        </w:rPr>
        <w:t xml:space="preserve"> process.</w:t>
      </w:r>
    </w:p>
    <w:p w14:paraId="7B9B0AE0" w14:textId="1017377A" w:rsidR="00F60301" w:rsidRDefault="00F60301" w:rsidP="00EE621D">
      <w:pPr>
        <w:spacing w:line="360" w:lineRule="auto"/>
        <w:jc w:val="both"/>
        <w:rPr>
          <w:sz w:val="20"/>
          <w:szCs w:val="20"/>
        </w:rPr>
      </w:pPr>
    </w:p>
    <w:p w14:paraId="5BE43EE5" w14:textId="2AC14B8C" w:rsidR="00B06425" w:rsidRDefault="00F60301" w:rsidP="00073345">
      <w:pPr>
        <w:spacing w:line="360" w:lineRule="auto"/>
        <w:jc w:val="both"/>
      </w:pPr>
      <w:r>
        <w:rPr>
          <w:sz w:val="20"/>
          <w:szCs w:val="20"/>
        </w:rPr>
        <w:t xml:space="preserve">Interpreting the review findings: *Public partners (n=12) were involved in three online workshops, each with n=4 people (public) living with, or caring for rheumatoid arthritis (RA). Professional partners (n=4) were involved in one </w:t>
      </w:r>
      <w:r w:rsidR="001213C0">
        <w:rPr>
          <w:sz w:val="20"/>
          <w:szCs w:val="20"/>
        </w:rPr>
        <w:t xml:space="preserve">interpretation </w:t>
      </w:r>
      <w:r>
        <w:rPr>
          <w:sz w:val="20"/>
          <w:szCs w:val="20"/>
        </w:rPr>
        <w:t xml:space="preserve">workshop. </w:t>
      </w:r>
      <w:r w:rsidRPr="001213C0">
        <w:rPr>
          <w:sz w:val="20"/>
          <w:szCs w:val="20"/>
          <w:vertAlign w:val="superscript"/>
        </w:rPr>
        <w:t>†</w:t>
      </w:r>
      <w:r w:rsidR="001213C0">
        <w:rPr>
          <w:sz w:val="20"/>
          <w:szCs w:val="20"/>
        </w:rPr>
        <w:t>One rheumatology occupational therapist join</w:t>
      </w:r>
      <w:r w:rsidR="00EC626F">
        <w:rPr>
          <w:sz w:val="20"/>
          <w:szCs w:val="20"/>
        </w:rPr>
        <w:t>ed</w:t>
      </w:r>
      <w:r w:rsidR="001213C0">
        <w:rPr>
          <w:sz w:val="20"/>
          <w:szCs w:val="20"/>
        </w:rPr>
        <w:t xml:space="preserve"> the professional network for the interpretation only. ECR, early career researcher.</w:t>
      </w:r>
    </w:p>
    <w:sectPr w:rsidR="00B06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8D5"/>
    <w:rsid w:val="00073345"/>
    <w:rsid w:val="001213C0"/>
    <w:rsid w:val="001350B9"/>
    <w:rsid w:val="001D1E81"/>
    <w:rsid w:val="00351366"/>
    <w:rsid w:val="00483526"/>
    <w:rsid w:val="006037D6"/>
    <w:rsid w:val="0061746D"/>
    <w:rsid w:val="007248D5"/>
    <w:rsid w:val="007F272D"/>
    <w:rsid w:val="00923A2B"/>
    <w:rsid w:val="009E3E2A"/>
    <w:rsid w:val="00A15475"/>
    <w:rsid w:val="00B06425"/>
    <w:rsid w:val="00B54FFC"/>
    <w:rsid w:val="00CF5886"/>
    <w:rsid w:val="00D30BD6"/>
    <w:rsid w:val="00EC626F"/>
    <w:rsid w:val="00EE2163"/>
    <w:rsid w:val="00EE621D"/>
    <w:rsid w:val="00F6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0167E"/>
  <w15:chartTrackingRefBased/>
  <w15:docId w15:val="{18EECD5A-1911-4386-A43D-6D9B0B2A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21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3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52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52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7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7D6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60301"/>
    <w:rPr>
      <w:color w:val="808080"/>
    </w:rPr>
  </w:style>
  <w:style w:type="paragraph" w:styleId="ListParagraph">
    <w:name w:val="List Paragraph"/>
    <w:basedOn w:val="Normal"/>
    <w:uiPriority w:val="34"/>
    <w:qFormat/>
    <w:rsid w:val="00F60301"/>
    <w:pPr>
      <w:ind w:left="720"/>
      <w:contextualSpacing/>
    </w:pPr>
  </w:style>
  <w:style w:type="paragraph" w:styleId="Revision">
    <w:name w:val="Revision"/>
    <w:hidden/>
    <w:uiPriority w:val="99"/>
    <w:semiHidden/>
    <w:rsid w:val="00B54F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3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2054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6E05B-666B-4683-92A0-4747D35B7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vin</dc:creator>
  <cp:keywords/>
  <dc:description/>
  <cp:lastModifiedBy>James Gavin</cp:lastModifiedBy>
  <cp:revision>9</cp:revision>
  <dcterms:created xsi:type="dcterms:W3CDTF">2023-10-01T11:01:00Z</dcterms:created>
  <dcterms:modified xsi:type="dcterms:W3CDTF">2023-10-08T20:08:00Z</dcterms:modified>
</cp:coreProperties>
</file>